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9F7" w:rsidRPr="00005FBE" w:rsidRDefault="00EA69F7" w:rsidP="00EA69F7">
      <w:pPr>
        <w:widowControl w:val="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0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predicted LBCS-AR mRNA interacting sequences and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ligo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ed for FRET are listed as follows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244"/>
        <w:gridCol w:w="1701"/>
      </w:tblGrid>
      <w:tr w:rsidR="00EA69F7" w:rsidRPr="00005FBE" w:rsidTr="005D54C4">
        <w:tc>
          <w:tcPr>
            <w:tcW w:w="1668" w:type="dxa"/>
            <w:vAlign w:val="center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igo</w:t>
            </w: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me</w:t>
            </w:r>
          </w:p>
        </w:tc>
        <w:tc>
          <w:tcPr>
            <w:tcW w:w="5244" w:type="dxa"/>
            <w:vAlign w:val="center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5’-3’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abel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BC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AATCTGCTTTGTTGAAGCTGCTCATTTGTC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TAMRA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-1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TAACACGTCTATACGCCCA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FAM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2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ATTGTAGAAGGTGTGGTGCCA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TAMRA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-2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GAATTTGCGTGTCATCCTT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FAM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3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TATGCTATCCACCAGGA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TAMRA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-3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GAATTTGCGTGTCATCCTT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FAM</w:t>
            </w:r>
          </w:p>
        </w:tc>
      </w:tr>
      <w:tr w:rsidR="00EA69F7" w:rsidRPr="00005FBE" w:rsidTr="005D54C4">
        <w:tc>
          <w:tcPr>
            <w:tcW w:w="1668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mut-1</w:t>
            </w:r>
          </w:p>
        </w:tc>
        <w:tc>
          <w:tcPr>
            <w:tcW w:w="5244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CGCAAGCAAGCGAGTGAG</w:t>
            </w:r>
          </w:p>
        </w:tc>
        <w:tc>
          <w:tcPr>
            <w:tcW w:w="1701" w:type="dxa"/>
          </w:tcPr>
          <w:p w:rsidR="00EA69F7" w:rsidRPr="00005FBE" w:rsidRDefault="00EA69F7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</w:t>
            </w:r>
            <w:r w:rsidRPr="007A0D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 TAMRA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F7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A69F7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8BD8FD93-426C-DF43-BF85-4BA853E0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69F7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A69F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32:00Z</dcterms:created>
  <dcterms:modified xsi:type="dcterms:W3CDTF">2019-04-16T14:32:00Z</dcterms:modified>
</cp:coreProperties>
</file>